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02FD" w:rsidRDefault="00CF02FD" w:rsidP="00F9779E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  <w:lang w:val="en-GB" w:eastAsia="hr-HR"/>
        </w:rPr>
      </w:pPr>
    </w:p>
    <w:p w:rsidR="00CF02FD" w:rsidRDefault="00CF02FD" w:rsidP="00F9779E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  <w:lang w:val="en-GB" w:eastAsia="hr-HR"/>
        </w:rPr>
      </w:pPr>
    </w:p>
    <w:p w:rsidR="00B26D33" w:rsidRPr="00431EB2" w:rsidRDefault="00B26D33" w:rsidP="00F9779E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B26D33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  <w:lang w:val="en-GB" w:eastAsia="hr-HR"/>
        </w:rPr>
        <w:t>S</w:t>
      </w:r>
      <w:r w:rsidR="00CF02FD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  <w:lang w:val="en-GB" w:eastAsia="hr-HR"/>
        </w:rPr>
        <w:t>2</w:t>
      </w:r>
      <w:r w:rsidRPr="00B26D33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yellow"/>
          <w:lang w:val="en-GB" w:eastAsia="hr-HR"/>
        </w:rPr>
        <w:t xml:space="preserve"> Table.</w:t>
      </w:r>
      <w:r w:rsidRPr="00431EB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hr-HR"/>
        </w:rPr>
        <w:t xml:space="preserve"> </w:t>
      </w:r>
      <w:bookmarkStart w:id="0" w:name="_Hlk58350850"/>
      <w:r w:rsidRPr="00B26D3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r-HR"/>
        </w:rPr>
        <w:t xml:space="preserve">Distribution of grapevine viruses by single and mixed infections in cv. </w:t>
      </w:r>
      <w:proofErr w:type="spellStart"/>
      <w:r w:rsidRPr="00B26D3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r-HR"/>
        </w:rPr>
        <w:t>Žilavka</w:t>
      </w:r>
      <w:proofErr w:type="spellEnd"/>
      <w:r w:rsidRPr="00B26D3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r-HR"/>
        </w:rPr>
        <w:t xml:space="preserve"> by DAS ELISA.</w:t>
      </w:r>
      <w:bookmarkStart w:id="1" w:name="_GoBack"/>
      <w:bookmarkEnd w:id="0"/>
      <w:bookmarkEnd w:id="1"/>
    </w:p>
    <w:tbl>
      <w:tblPr>
        <w:tblW w:w="15371" w:type="dxa"/>
        <w:tblInd w:w="8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21"/>
        <w:gridCol w:w="993"/>
        <w:gridCol w:w="850"/>
        <w:gridCol w:w="851"/>
        <w:gridCol w:w="992"/>
        <w:gridCol w:w="708"/>
        <w:gridCol w:w="285"/>
        <w:gridCol w:w="282"/>
        <w:gridCol w:w="142"/>
        <w:gridCol w:w="709"/>
        <w:gridCol w:w="708"/>
        <w:gridCol w:w="851"/>
        <w:gridCol w:w="850"/>
        <w:gridCol w:w="993"/>
        <w:gridCol w:w="993"/>
        <w:gridCol w:w="850"/>
        <w:gridCol w:w="851"/>
        <w:gridCol w:w="850"/>
        <w:gridCol w:w="992"/>
      </w:tblGrid>
      <w:tr w:rsidR="0083334C" w:rsidRPr="00185EDA" w:rsidTr="0083334C">
        <w:trPr>
          <w:trHeight w:val="534"/>
        </w:trPr>
        <w:tc>
          <w:tcPr>
            <w:tcW w:w="1621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F977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hr-HR"/>
              </w:rPr>
            </w:pPr>
            <w:bookmarkStart w:id="2" w:name="OLE_LINK1"/>
            <w:r w:rsidRPr="00495F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hr-HR"/>
              </w:rPr>
              <w:t>Vineyards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</w:tcBorders>
            <w:vAlign w:val="center"/>
          </w:tcPr>
          <w:p w:rsidR="0083334C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ercentage</w:t>
            </w:r>
          </w:p>
          <w:p w:rsidR="0083334C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of samples</w:t>
            </w:r>
          </w:p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in relation to total number</w:t>
            </w:r>
          </w:p>
        </w:tc>
        <w:tc>
          <w:tcPr>
            <w:tcW w:w="850" w:type="dxa"/>
            <w:vMerge w:val="restart"/>
            <w:tcBorders>
              <w:top w:val="single" w:sz="18" w:space="0" w:color="auto"/>
            </w:tcBorders>
            <w:vAlign w:val="center"/>
          </w:tcPr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Number of tested samples</w:t>
            </w:r>
          </w:p>
        </w:tc>
        <w:tc>
          <w:tcPr>
            <w:tcW w:w="851" w:type="dxa"/>
            <w:vMerge w:val="restart"/>
            <w:tcBorders>
              <w:top w:val="single" w:sz="18" w:space="0" w:color="auto"/>
            </w:tcBorders>
            <w:vAlign w:val="center"/>
          </w:tcPr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Number of infected samples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83334C" w:rsidRPr="0067549D" w:rsidRDefault="0083334C" w:rsidP="00185E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</w:p>
          <w:p w:rsidR="0083334C" w:rsidRPr="0067549D" w:rsidRDefault="0083334C" w:rsidP="00185E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</w:p>
          <w:p w:rsidR="0083334C" w:rsidRPr="0067549D" w:rsidRDefault="0083334C" w:rsidP="00185E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</w:p>
          <w:p w:rsidR="0083334C" w:rsidRPr="0067549D" w:rsidRDefault="0083334C" w:rsidP="00185E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67549D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Percentage (%)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185E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LRaV-1</w:t>
            </w:r>
          </w:p>
        </w:tc>
        <w:tc>
          <w:tcPr>
            <w:tcW w:w="709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LRaV-3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FLV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FkV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rMV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LRaV-1</w:t>
            </w:r>
          </w:p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LRaV-3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</w:tcPr>
          <w:p w:rsidR="00145F32" w:rsidRDefault="00145F32" w:rsidP="0014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  <w:p w:rsidR="00145F32" w:rsidRPr="00A1036E" w:rsidRDefault="00145F32" w:rsidP="0014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 w:rsidRPr="00A1036E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  <w:lang w:val="en-US"/>
              </w:rPr>
              <w:t>GLRaV-1</w:t>
            </w:r>
          </w:p>
          <w:p w:rsidR="00145F32" w:rsidRPr="00A1036E" w:rsidRDefault="00145F32" w:rsidP="0014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A1036E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  <w:lang w:val="en-US"/>
              </w:rPr>
              <w:t>+</w:t>
            </w:r>
          </w:p>
          <w:p w:rsidR="0083334C" w:rsidRPr="00495F27" w:rsidRDefault="00145F32" w:rsidP="00145F3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A1036E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G</w:t>
            </w:r>
            <w:r w:rsidRPr="00A1036E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FkV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LRaV-3</w:t>
            </w:r>
          </w:p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FLV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LRaV-3</w:t>
            </w:r>
          </w:p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FkV</w:t>
            </w:r>
            <w:proofErr w:type="spellEnd"/>
          </w:p>
        </w:tc>
        <w:tc>
          <w:tcPr>
            <w:tcW w:w="85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LRaV-1</w:t>
            </w:r>
          </w:p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LRaV-3</w:t>
            </w:r>
          </w:p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FLV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LRaV-1</w:t>
            </w:r>
          </w:p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LRaV-3</w:t>
            </w:r>
          </w:p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FkV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LRaV-3</w:t>
            </w:r>
          </w:p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FLV</w:t>
            </w:r>
          </w:p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  <w:p w:rsidR="0083334C" w:rsidRPr="00495F27" w:rsidRDefault="0083334C" w:rsidP="00F9779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FkV</w:t>
            </w:r>
            <w:proofErr w:type="spellEnd"/>
          </w:p>
        </w:tc>
      </w:tr>
      <w:tr w:rsidR="0083334C" w:rsidRPr="00185EDA" w:rsidTr="0083334C">
        <w:trPr>
          <w:trHeight w:val="47"/>
        </w:trPr>
        <w:tc>
          <w:tcPr>
            <w:tcW w:w="1621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A1646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</w:p>
        </w:tc>
        <w:tc>
          <w:tcPr>
            <w:tcW w:w="993" w:type="dxa"/>
            <w:vMerge/>
            <w:vAlign w:val="center"/>
          </w:tcPr>
          <w:p w:rsidR="0083334C" w:rsidRPr="00495F27" w:rsidRDefault="0083334C" w:rsidP="00A164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</w:p>
        </w:tc>
        <w:tc>
          <w:tcPr>
            <w:tcW w:w="850" w:type="dxa"/>
            <w:vMerge/>
            <w:vAlign w:val="center"/>
          </w:tcPr>
          <w:p w:rsidR="0083334C" w:rsidRPr="00495F27" w:rsidRDefault="0083334C" w:rsidP="00A164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</w:p>
        </w:tc>
        <w:tc>
          <w:tcPr>
            <w:tcW w:w="851" w:type="dxa"/>
            <w:vMerge/>
            <w:vAlign w:val="center"/>
          </w:tcPr>
          <w:p w:rsidR="0083334C" w:rsidRPr="00495F27" w:rsidRDefault="0083334C" w:rsidP="00A164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</w:p>
        </w:tc>
        <w:tc>
          <w:tcPr>
            <w:tcW w:w="992" w:type="dxa"/>
          </w:tcPr>
          <w:p w:rsidR="0083334C" w:rsidRPr="0067549D" w:rsidRDefault="0083334C" w:rsidP="00495F27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993" w:type="dxa"/>
            <w:gridSpan w:val="2"/>
          </w:tcPr>
          <w:p w:rsidR="0083334C" w:rsidRPr="00495F27" w:rsidRDefault="0083334C" w:rsidP="00495F27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71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495F27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tal </w:t>
            </w:r>
            <w:r w:rsidRPr="009B245B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(symptomatic/asymptomatic)</w:t>
            </w:r>
          </w:p>
        </w:tc>
      </w:tr>
      <w:tr w:rsidR="0083334C" w:rsidRPr="00185EDA" w:rsidTr="0083334C">
        <w:trPr>
          <w:trHeight w:val="47"/>
        </w:trPr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Višići, Č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6.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3334C" w:rsidRPr="0067549D" w:rsidRDefault="0083334C" w:rsidP="0067549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67549D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0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2/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11DF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2211DF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1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3334C" w:rsidRPr="00FE5845" w:rsidRDefault="00145F32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E584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3334C" w:rsidRPr="00185EDA" w:rsidTr="0083334C">
        <w:trPr>
          <w:trHeight w:val="57"/>
        </w:trPr>
        <w:tc>
          <w:tcPr>
            <w:tcW w:w="16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Blizanci, ČI</w:t>
            </w:r>
          </w:p>
        </w:tc>
        <w:tc>
          <w:tcPr>
            <w:tcW w:w="993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7.55</w:t>
            </w:r>
          </w:p>
        </w:tc>
        <w:tc>
          <w:tcPr>
            <w:tcW w:w="850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21</w:t>
            </w:r>
          </w:p>
        </w:tc>
        <w:tc>
          <w:tcPr>
            <w:tcW w:w="851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vAlign w:val="center"/>
          </w:tcPr>
          <w:p w:rsidR="0083334C" w:rsidRPr="0067549D" w:rsidRDefault="0083334C" w:rsidP="0067549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67549D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57.14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0</w:t>
            </w:r>
          </w:p>
        </w:tc>
        <w:tc>
          <w:tcPr>
            <w:tcW w:w="709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3/5)</w:t>
            </w:r>
          </w:p>
        </w:tc>
        <w:tc>
          <w:tcPr>
            <w:tcW w:w="709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1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1)</w:t>
            </w:r>
          </w:p>
        </w:tc>
        <w:tc>
          <w:tcPr>
            <w:tcW w:w="993" w:type="dxa"/>
          </w:tcPr>
          <w:p w:rsidR="0083334C" w:rsidRPr="00FE5845" w:rsidRDefault="00145F32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E584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3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1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1)</w:t>
            </w:r>
          </w:p>
        </w:tc>
        <w:tc>
          <w:tcPr>
            <w:tcW w:w="851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3334C" w:rsidRPr="00185EDA" w:rsidTr="0083334C">
        <w:trPr>
          <w:trHeight w:val="60"/>
        </w:trPr>
        <w:tc>
          <w:tcPr>
            <w:tcW w:w="16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Dugolaza-Ražovina, LJB</w:t>
            </w:r>
          </w:p>
        </w:tc>
        <w:tc>
          <w:tcPr>
            <w:tcW w:w="993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15.83</w:t>
            </w:r>
          </w:p>
        </w:tc>
        <w:tc>
          <w:tcPr>
            <w:tcW w:w="850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44</w:t>
            </w:r>
          </w:p>
        </w:tc>
        <w:tc>
          <w:tcPr>
            <w:tcW w:w="851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2" w:type="dxa"/>
            <w:vAlign w:val="center"/>
          </w:tcPr>
          <w:p w:rsidR="0083334C" w:rsidRPr="0067549D" w:rsidRDefault="0083334C" w:rsidP="0067549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67549D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90.91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Pr="00495F2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2)</w:t>
            </w:r>
          </w:p>
        </w:tc>
        <w:tc>
          <w:tcPr>
            <w:tcW w:w="709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33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0/23)</w:t>
            </w:r>
          </w:p>
        </w:tc>
        <w:tc>
          <w:tcPr>
            <w:tcW w:w="709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1)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1)</w:t>
            </w:r>
          </w:p>
        </w:tc>
        <w:tc>
          <w:tcPr>
            <w:tcW w:w="993" w:type="dxa"/>
          </w:tcPr>
          <w:p w:rsidR="0083334C" w:rsidRPr="00FE5845" w:rsidRDefault="00145F32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E584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3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1)</w:t>
            </w:r>
          </w:p>
        </w:tc>
        <w:tc>
          <w:tcPr>
            <w:tcW w:w="851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3334C" w:rsidRPr="00185EDA" w:rsidTr="0083334C">
        <w:trPr>
          <w:trHeight w:val="57"/>
        </w:trPr>
        <w:tc>
          <w:tcPr>
            <w:tcW w:w="16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Kosor, MO</w:t>
            </w:r>
          </w:p>
        </w:tc>
        <w:tc>
          <w:tcPr>
            <w:tcW w:w="993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53.96</w:t>
            </w:r>
          </w:p>
        </w:tc>
        <w:tc>
          <w:tcPr>
            <w:tcW w:w="850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150</w:t>
            </w:r>
          </w:p>
        </w:tc>
        <w:tc>
          <w:tcPr>
            <w:tcW w:w="851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992" w:type="dxa"/>
            <w:vAlign w:val="center"/>
          </w:tcPr>
          <w:p w:rsidR="0083334C" w:rsidRPr="0067549D" w:rsidRDefault="0083334C" w:rsidP="0067549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67549D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90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Pr="00495F2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1)</w:t>
            </w:r>
          </w:p>
        </w:tc>
        <w:tc>
          <w:tcPr>
            <w:tcW w:w="709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75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24/51)</w:t>
            </w:r>
          </w:p>
        </w:tc>
        <w:tc>
          <w:tcPr>
            <w:tcW w:w="709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6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145F32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7</w:t>
            </w:r>
            <w:r w:rsidR="0083334C" w:rsidRPr="00145F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(2/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5</w:t>
            </w:r>
            <w:r w:rsidR="0083334C"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993" w:type="dxa"/>
          </w:tcPr>
          <w:p w:rsidR="0083334C" w:rsidRPr="00FE5845" w:rsidRDefault="00145F32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E584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</w:t>
            </w:r>
            <w:r w:rsidR="00A1036E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Pr="00FE584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2/2)</w:t>
            </w:r>
          </w:p>
        </w:tc>
        <w:tc>
          <w:tcPr>
            <w:tcW w:w="993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24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4/20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2)</w:t>
            </w:r>
          </w:p>
        </w:tc>
        <w:tc>
          <w:tcPr>
            <w:tcW w:w="851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3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</w:tr>
      <w:tr w:rsidR="0083334C" w:rsidRPr="00185EDA" w:rsidTr="0083334C">
        <w:trPr>
          <w:trHeight w:val="57"/>
        </w:trPr>
        <w:tc>
          <w:tcPr>
            <w:tcW w:w="16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Plantaže-Otok, LJB</w:t>
            </w:r>
          </w:p>
        </w:tc>
        <w:tc>
          <w:tcPr>
            <w:tcW w:w="993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-</w:t>
            </w:r>
          </w:p>
        </w:tc>
        <w:tc>
          <w:tcPr>
            <w:tcW w:w="850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:rsidR="0083334C" w:rsidRPr="0067549D" w:rsidRDefault="0083334C" w:rsidP="0067549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67549D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83334C" w:rsidRPr="00FE5845" w:rsidRDefault="00145F32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E584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3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3334C" w:rsidRPr="00185EDA" w:rsidTr="0083334C">
        <w:trPr>
          <w:trHeight w:val="66"/>
        </w:trPr>
        <w:tc>
          <w:tcPr>
            <w:tcW w:w="16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Sovići, GR</w:t>
            </w:r>
          </w:p>
        </w:tc>
        <w:tc>
          <w:tcPr>
            <w:tcW w:w="993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-</w:t>
            </w:r>
          </w:p>
        </w:tc>
        <w:tc>
          <w:tcPr>
            <w:tcW w:w="850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:rsidR="0083334C" w:rsidRPr="0067549D" w:rsidRDefault="0083334C" w:rsidP="0067549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67549D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83334C" w:rsidRPr="00FE5845" w:rsidRDefault="00145F32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E584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3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3334C" w:rsidRPr="00185EDA" w:rsidTr="0083334C">
        <w:trPr>
          <w:trHeight w:val="57"/>
        </w:trPr>
        <w:tc>
          <w:tcPr>
            <w:tcW w:w="162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Buna Stup, MO</w:t>
            </w:r>
          </w:p>
        </w:tc>
        <w:tc>
          <w:tcPr>
            <w:tcW w:w="993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6.12</w:t>
            </w:r>
          </w:p>
        </w:tc>
        <w:tc>
          <w:tcPr>
            <w:tcW w:w="850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17</w:t>
            </w:r>
          </w:p>
        </w:tc>
        <w:tc>
          <w:tcPr>
            <w:tcW w:w="851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vAlign w:val="center"/>
          </w:tcPr>
          <w:p w:rsidR="0083334C" w:rsidRPr="0067549D" w:rsidRDefault="0083334C" w:rsidP="0067549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67549D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76.47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495F2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1)</w:t>
            </w:r>
          </w:p>
        </w:tc>
        <w:tc>
          <w:tcPr>
            <w:tcW w:w="709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2/5)</w:t>
            </w:r>
          </w:p>
        </w:tc>
        <w:tc>
          <w:tcPr>
            <w:tcW w:w="709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1)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1)</w:t>
            </w:r>
          </w:p>
        </w:tc>
        <w:tc>
          <w:tcPr>
            <w:tcW w:w="993" w:type="dxa"/>
          </w:tcPr>
          <w:p w:rsidR="0083334C" w:rsidRPr="00FE5845" w:rsidRDefault="00145F32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E584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3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3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3334C" w:rsidRPr="00185EDA" w:rsidTr="0083334C">
        <w:trPr>
          <w:trHeight w:val="57"/>
        </w:trPr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bookmarkStart w:id="3" w:name="_Hlk51138801"/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 xml:space="preserve">Poprati, ST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10.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2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3334C" w:rsidRPr="0067549D" w:rsidRDefault="0083334C" w:rsidP="0067549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67549D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r-HR"/>
              </w:rPr>
              <w:t>0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16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5/1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145F32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5F32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</w:t>
            </w:r>
            <w:r w:rsidR="0083334C"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3334C"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</w:t>
            </w: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</w:t>
            </w:r>
            <w:r w:rsidR="0083334C"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3334C" w:rsidRPr="00FE5845" w:rsidRDefault="00145F32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E5845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2/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0/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D16380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(1/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5F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bookmarkEnd w:id="3"/>
      <w:tr w:rsidR="0083334C" w:rsidRPr="00185EDA" w:rsidTr="0083334C">
        <w:trPr>
          <w:trHeight w:val="57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67549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  <w:t xml:space="preserve">Total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334C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  <w:t>1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  <w:t xml:space="preserve"> </w:t>
            </w:r>
          </w:p>
          <w:p w:rsidR="0083334C" w:rsidRPr="00495F27" w:rsidRDefault="0083334C" w:rsidP="0067549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  <w:t xml:space="preserve">           </w:t>
            </w:r>
            <w:r w:rsidRPr="00654B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  <w:t xml:space="preserve">                            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</w:pPr>
            <w:r w:rsidRPr="00495F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  <w:t>278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  <w:t xml:space="preserve">                  </w:t>
            </w:r>
            <w:r w:rsidRPr="00654B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334C" w:rsidRPr="00495F27" w:rsidRDefault="0083334C" w:rsidP="0067549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</w:pPr>
            <w:r w:rsidRPr="00C82F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  <w:t>24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hr-HR"/>
              </w:rPr>
              <w:t xml:space="preserve"> </w:t>
            </w:r>
            <w:r w:rsidRPr="00C82F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  <w:t>(</w:t>
            </w:r>
            <w:r w:rsidR="00417E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  <w:t>70</w:t>
            </w:r>
            <w:r w:rsidRPr="00C82F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  <w:t>/17</w:t>
            </w:r>
            <w:r w:rsidR="00417EA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  <w:t>6</w:t>
            </w:r>
            <w:r w:rsidRPr="00C82F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hr-H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334C" w:rsidRPr="0067549D" w:rsidRDefault="0083334C" w:rsidP="0067549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67549D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88.4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C82FAF" w:rsidRDefault="0083334C" w:rsidP="0067549D">
            <w:pPr>
              <w:spacing w:after="0" w:line="36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  5          </w:t>
            </w:r>
            <w:r w:rsidRPr="00C82FAF">
              <w:rPr>
                <w:b/>
                <w:bCs/>
                <w:color w:val="000000"/>
                <w:sz w:val="16"/>
                <w:szCs w:val="16"/>
                <w:highlight w:val="yellow"/>
              </w:rPr>
              <w:t>(1/4)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Default="0083334C" w:rsidP="0067549D">
            <w:pPr>
              <w:spacing w:after="0" w:line="36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145 </w:t>
            </w:r>
            <w:r w:rsidRPr="00C82FAF">
              <w:rPr>
                <w:b/>
                <w:bCs/>
                <w:color w:val="000000"/>
                <w:sz w:val="16"/>
                <w:szCs w:val="16"/>
                <w:highlight w:val="yellow"/>
              </w:rPr>
              <w:t>(46/9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3334C" w:rsidRPr="00C82FAF" w:rsidRDefault="0083334C" w:rsidP="0067549D">
            <w:pPr>
              <w:spacing w:after="0" w:line="360" w:lineRule="auto"/>
              <w:jc w:val="center"/>
              <w:rPr>
                <w:b/>
                <w:sz w:val="16"/>
                <w:szCs w:val="16"/>
              </w:rPr>
            </w:pPr>
            <w:r w:rsidRPr="00C82FAF">
              <w:rPr>
                <w:b/>
                <w:sz w:val="16"/>
                <w:szCs w:val="16"/>
              </w:rPr>
              <w:t xml:space="preserve">10     </w:t>
            </w:r>
            <w:r w:rsidRPr="00C82FAF">
              <w:rPr>
                <w:b/>
                <w:sz w:val="16"/>
                <w:szCs w:val="16"/>
                <w:highlight w:val="yellow"/>
              </w:rPr>
              <w:t>(2/8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83334C" w:rsidRPr="00C82FAF" w:rsidRDefault="0083334C" w:rsidP="0067549D">
            <w:pPr>
              <w:spacing w:after="0" w:line="360" w:lineRule="auto"/>
              <w:jc w:val="center"/>
              <w:rPr>
                <w:b/>
                <w:sz w:val="16"/>
                <w:szCs w:val="16"/>
              </w:rPr>
            </w:pPr>
            <w:r w:rsidRPr="00C82FAF">
              <w:rPr>
                <w:b/>
                <w:sz w:val="16"/>
                <w:szCs w:val="16"/>
              </w:rPr>
              <w:t xml:space="preserve">3         </w:t>
            </w:r>
            <w:r w:rsidRPr="00C82FAF">
              <w:rPr>
                <w:b/>
                <w:sz w:val="16"/>
                <w:szCs w:val="16"/>
                <w:highlight w:val="yellow"/>
              </w:rPr>
              <w:t>(0/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83334C" w:rsidRPr="00C82FAF" w:rsidRDefault="0083334C" w:rsidP="0067549D">
            <w:pPr>
              <w:spacing w:after="0" w:line="360" w:lineRule="auto"/>
              <w:jc w:val="center"/>
              <w:rPr>
                <w:b/>
                <w:sz w:val="16"/>
                <w:szCs w:val="16"/>
              </w:rPr>
            </w:pPr>
            <w:r w:rsidRPr="00C82FAF">
              <w:rPr>
                <w:b/>
                <w:sz w:val="16"/>
                <w:szCs w:val="16"/>
              </w:rPr>
              <w:t xml:space="preserve">1 </w:t>
            </w:r>
            <w:r>
              <w:rPr>
                <w:b/>
                <w:sz w:val="16"/>
                <w:szCs w:val="16"/>
              </w:rPr>
              <w:t xml:space="preserve">            </w:t>
            </w:r>
            <w:r w:rsidRPr="00C82FAF">
              <w:rPr>
                <w:b/>
                <w:sz w:val="16"/>
                <w:szCs w:val="16"/>
                <w:highlight w:val="yellow"/>
              </w:rPr>
              <w:t>(1/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83334C" w:rsidRPr="00C82FAF" w:rsidRDefault="0083334C" w:rsidP="0067549D">
            <w:pPr>
              <w:spacing w:after="0" w:line="360" w:lineRule="auto"/>
              <w:jc w:val="center"/>
              <w:rPr>
                <w:b/>
                <w:sz w:val="16"/>
                <w:szCs w:val="16"/>
              </w:rPr>
            </w:pPr>
            <w:r w:rsidRPr="00145F32">
              <w:rPr>
                <w:b/>
                <w:sz w:val="16"/>
                <w:szCs w:val="16"/>
                <w:highlight w:val="yellow"/>
              </w:rPr>
              <w:t>1</w:t>
            </w:r>
            <w:r w:rsidR="00145F32" w:rsidRPr="00145F32">
              <w:rPr>
                <w:b/>
                <w:sz w:val="16"/>
                <w:szCs w:val="16"/>
                <w:highlight w:val="yellow"/>
              </w:rPr>
              <w:t>5</w:t>
            </w:r>
            <w:r w:rsidRPr="00C82FAF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       </w:t>
            </w:r>
            <w:r w:rsidRPr="00C82FAF">
              <w:rPr>
                <w:b/>
                <w:sz w:val="16"/>
                <w:szCs w:val="16"/>
                <w:highlight w:val="yellow"/>
              </w:rPr>
              <w:t>(4/1</w:t>
            </w:r>
            <w:r w:rsidR="00145F32">
              <w:rPr>
                <w:b/>
                <w:sz w:val="16"/>
                <w:szCs w:val="16"/>
                <w:highlight w:val="yellow"/>
              </w:rPr>
              <w:t>1</w:t>
            </w:r>
            <w:r w:rsidRPr="00C82FAF">
              <w:rPr>
                <w:b/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E5845" w:rsidRPr="00FE5845" w:rsidRDefault="00FE5845" w:rsidP="0067549D">
            <w:pPr>
              <w:spacing w:after="0" w:line="360" w:lineRule="auto"/>
              <w:jc w:val="center"/>
              <w:rPr>
                <w:b/>
                <w:sz w:val="16"/>
                <w:szCs w:val="16"/>
                <w:highlight w:val="yellow"/>
              </w:rPr>
            </w:pPr>
            <w:r w:rsidRPr="00FE5845">
              <w:rPr>
                <w:b/>
                <w:sz w:val="16"/>
                <w:szCs w:val="16"/>
                <w:highlight w:val="yellow"/>
              </w:rPr>
              <w:t xml:space="preserve">4    </w:t>
            </w:r>
          </w:p>
          <w:p w:rsidR="0083334C" w:rsidRPr="00FE5845" w:rsidRDefault="00FE5845" w:rsidP="0067549D">
            <w:pPr>
              <w:spacing w:after="0" w:line="360" w:lineRule="auto"/>
              <w:jc w:val="center"/>
              <w:rPr>
                <w:b/>
                <w:sz w:val="16"/>
                <w:szCs w:val="16"/>
                <w:highlight w:val="yellow"/>
              </w:rPr>
            </w:pPr>
            <w:r w:rsidRPr="00FE5845">
              <w:rPr>
                <w:b/>
                <w:sz w:val="16"/>
                <w:szCs w:val="16"/>
                <w:highlight w:val="yellow"/>
              </w:rPr>
              <w:t xml:space="preserve">  (2/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3334C" w:rsidRPr="00C82FAF" w:rsidRDefault="0083334C" w:rsidP="0067549D">
            <w:pPr>
              <w:spacing w:after="0" w:line="360" w:lineRule="auto"/>
              <w:jc w:val="center"/>
              <w:rPr>
                <w:b/>
                <w:sz w:val="16"/>
                <w:szCs w:val="16"/>
              </w:rPr>
            </w:pPr>
            <w:r w:rsidRPr="00C82FAF">
              <w:rPr>
                <w:b/>
                <w:sz w:val="16"/>
                <w:szCs w:val="16"/>
              </w:rPr>
              <w:t xml:space="preserve">34 </w:t>
            </w:r>
            <w:r>
              <w:rPr>
                <w:b/>
                <w:sz w:val="16"/>
                <w:szCs w:val="16"/>
              </w:rPr>
              <w:t xml:space="preserve">          </w:t>
            </w:r>
            <w:r w:rsidRPr="00C82FAF">
              <w:rPr>
                <w:b/>
                <w:sz w:val="16"/>
                <w:szCs w:val="16"/>
                <w:highlight w:val="yellow"/>
              </w:rPr>
              <w:t>(5/2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3334C" w:rsidRDefault="0083334C" w:rsidP="0067549D">
            <w:pPr>
              <w:spacing w:after="0" w:line="360" w:lineRule="auto"/>
              <w:jc w:val="center"/>
              <w:rPr>
                <w:b/>
                <w:sz w:val="16"/>
                <w:szCs w:val="16"/>
              </w:rPr>
            </w:pPr>
            <w:r w:rsidRPr="00C82FAF">
              <w:rPr>
                <w:b/>
                <w:sz w:val="16"/>
                <w:szCs w:val="16"/>
              </w:rPr>
              <w:t>12</w:t>
            </w:r>
          </w:p>
          <w:p w:rsidR="0083334C" w:rsidRPr="00C82FAF" w:rsidRDefault="0083334C" w:rsidP="0067549D">
            <w:pPr>
              <w:spacing w:after="0" w:line="360" w:lineRule="auto"/>
              <w:jc w:val="center"/>
              <w:rPr>
                <w:b/>
                <w:sz w:val="16"/>
                <w:szCs w:val="16"/>
              </w:rPr>
            </w:pPr>
            <w:r w:rsidRPr="00C82FAF">
              <w:rPr>
                <w:b/>
                <w:sz w:val="16"/>
                <w:szCs w:val="16"/>
                <w:highlight w:val="yellow"/>
              </w:rPr>
              <w:t>(5/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3334C" w:rsidRPr="00C82FAF" w:rsidRDefault="0083334C" w:rsidP="0067549D">
            <w:pPr>
              <w:spacing w:after="0" w:line="360" w:lineRule="auto"/>
              <w:jc w:val="center"/>
              <w:rPr>
                <w:b/>
                <w:sz w:val="16"/>
                <w:szCs w:val="16"/>
              </w:rPr>
            </w:pPr>
            <w:r w:rsidRPr="00C82FAF">
              <w:rPr>
                <w:b/>
                <w:sz w:val="16"/>
                <w:szCs w:val="16"/>
              </w:rPr>
              <w:t xml:space="preserve">7 </w:t>
            </w:r>
            <w:r>
              <w:rPr>
                <w:b/>
                <w:sz w:val="16"/>
                <w:szCs w:val="16"/>
              </w:rPr>
              <w:t xml:space="preserve">          </w:t>
            </w:r>
            <w:r w:rsidRPr="00C82FAF">
              <w:rPr>
                <w:b/>
                <w:sz w:val="16"/>
                <w:szCs w:val="16"/>
                <w:highlight w:val="yellow"/>
              </w:rPr>
              <w:t>(1/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3334C" w:rsidRPr="00C82FAF" w:rsidRDefault="0083334C" w:rsidP="0067549D">
            <w:pPr>
              <w:spacing w:after="0" w:line="360" w:lineRule="auto"/>
              <w:jc w:val="center"/>
              <w:rPr>
                <w:b/>
                <w:sz w:val="16"/>
                <w:szCs w:val="16"/>
              </w:rPr>
            </w:pPr>
            <w:r w:rsidRPr="00C82FAF">
              <w:rPr>
                <w:b/>
                <w:sz w:val="16"/>
                <w:szCs w:val="16"/>
              </w:rPr>
              <w:t xml:space="preserve">8 </w:t>
            </w:r>
            <w:r>
              <w:rPr>
                <w:b/>
                <w:sz w:val="16"/>
                <w:szCs w:val="16"/>
              </w:rPr>
              <w:t xml:space="preserve">            </w:t>
            </w:r>
            <w:r w:rsidRPr="00C82FAF">
              <w:rPr>
                <w:b/>
                <w:sz w:val="16"/>
                <w:szCs w:val="16"/>
                <w:highlight w:val="yellow"/>
              </w:rPr>
              <w:t>(2/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3334C" w:rsidRPr="00C82FAF" w:rsidRDefault="0083334C" w:rsidP="0067549D">
            <w:pPr>
              <w:spacing w:after="0" w:line="360" w:lineRule="auto"/>
              <w:jc w:val="center"/>
              <w:rPr>
                <w:b/>
                <w:sz w:val="16"/>
                <w:szCs w:val="16"/>
              </w:rPr>
            </w:pPr>
            <w:r w:rsidRPr="00C82FAF">
              <w:rPr>
                <w:b/>
                <w:sz w:val="16"/>
                <w:szCs w:val="16"/>
              </w:rPr>
              <w:t xml:space="preserve">2 </w:t>
            </w:r>
            <w:r>
              <w:rPr>
                <w:b/>
                <w:sz w:val="16"/>
                <w:szCs w:val="16"/>
              </w:rPr>
              <w:t xml:space="preserve">                </w:t>
            </w:r>
            <w:r w:rsidRPr="00C82FAF">
              <w:rPr>
                <w:b/>
                <w:sz w:val="16"/>
                <w:szCs w:val="16"/>
                <w:highlight w:val="yellow"/>
              </w:rPr>
              <w:t>(1/1)</w:t>
            </w:r>
          </w:p>
        </w:tc>
      </w:tr>
      <w:tr w:rsidR="0083334C" w:rsidRPr="00185EDA" w:rsidTr="0083334C">
        <w:trPr>
          <w:trHeight w:val="47"/>
        </w:trPr>
        <w:tc>
          <w:tcPr>
            <w:tcW w:w="162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F408BA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ercentage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3334C" w:rsidRPr="00495F27" w:rsidRDefault="0083334C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3334C" w:rsidRPr="00495F27" w:rsidRDefault="0083334C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3334C" w:rsidRPr="00495F27" w:rsidRDefault="0083334C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88.4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83334C" w:rsidRPr="00495F27" w:rsidRDefault="0083334C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.0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58.9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3334C" w:rsidRPr="00495F27" w:rsidRDefault="0083334C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.0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.2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4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83334C" w:rsidRPr="00FE5845" w:rsidRDefault="00FE5845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FE5845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6</w:t>
            </w:r>
            <w:r w:rsidR="0083334C" w:rsidRPr="00FE5845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.</w:t>
            </w:r>
            <w:r w:rsidRPr="00FE5845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8" w:space="0" w:color="auto"/>
            </w:tcBorders>
          </w:tcPr>
          <w:p w:rsidR="0083334C" w:rsidRPr="00FE5845" w:rsidRDefault="00FE5845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</w:pPr>
            <w:r w:rsidRPr="00FE5845">
              <w:rPr>
                <w:rFonts w:ascii="Times New Roman" w:eastAsia="Calibri" w:hAnsi="Times New Roman" w:cs="Times New Roman"/>
                <w:b/>
                <w:sz w:val="16"/>
                <w:szCs w:val="16"/>
                <w:highlight w:val="yellow"/>
              </w:rPr>
              <w:t>1.6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3334C" w:rsidRPr="00495F27" w:rsidRDefault="0083334C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13.8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4.8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3334C" w:rsidRPr="00495F27" w:rsidRDefault="0083334C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2.8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3.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83334C" w:rsidRPr="00495F27" w:rsidRDefault="0083334C" w:rsidP="00F408BA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495F27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81</w:t>
            </w:r>
          </w:p>
        </w:tc>
      </w:tr>
      <w:bookmarkEnd w:id="2"/>
    </w:tbl>
    <w:p w:rsidR="00B26D33" w:rsidRPr="00431EB2" w:rsidRDefault="00B26D33" w:rsidP="00B26D33">
      <w:pPr>
        <w:rPr>
          <w:rFonts w:ascii="Times New Roman" w:eastAsia="Calibri" w:hAnsi="Times New Roman" w:cs="Times New Roman"/>
          <w:lang w:val="en-GB"/>
        </w:rPr>
      </w:pPr>
    </w:p>
    <w:sectPr w:rsidR="00B26D33" w:rsidRPr="00431EB2" w:rsidSect="00B26D3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E7674A"/>
    <w:multiLevelType w:val="hybridMultilevel"/>
    <w:tmpl w:val="39C8F5C0"/>
    <w:lvl w:ilvl="0" w:tplc="92D0BA14">
      <w:start w:val="1"/>
      <w:numFmt w:val="decimal"/>
      <w:lvlText w:val="%1."/>
      <w:lvlJc w:val="left"/>
      <w:pPr>
        <w:ind w:left="1070" w:hanging="360"/>
      </w:pPr>
      <w:rPr>
        <w:rFonts w:ascii="Times New Roman" w:hAnsi="Times New Roman" w:cs="Times New Roman"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D33"/>
    <w:rsid w:val="00022B45"/>
    <w:rsid w:val="000C72B8"/>
    <w:rsid w:val="001444AA"/>
    <w:rsid w:val="00145F32"/>
    <w:rsid w:val="001831D3"/>
    <w:rsid w:val="00185EDA"/>
    <w:rsid w:val="001902D3"/>
    <w:rsid w:val="001F4054"/>
    <w:rsid w:val="001F4146"/>
    <w:rsid w:val="002211DF"/>
    <w:rsid w:val="0022259E"/>
    <w:rsid w:val="00357C59"/>
    <w:rsid w:val="00417EA6"/>
    <w:rsid w:val="00466069"/>
    <w:rsid w:val="00495F27"/>
    <w:rsid w:val="004D798F"/>
    <w:rsid w:val="00640633"/>
    <w:rsid w:val="00644E9D"/>
    <w:rsid w:val="00654BAA"/>
    <w:rsid w:val="0067549D"/>
    <w:rsid w:val="006B1E34"/>
    <w:rsid w:val="006F4A67"/>
    <w:rsid w:val="007620BB"/>
    <w:rsid w:val="00803134"/>
    <w:rsid w:val="0083334C"/>
    <w:rsid w:val="008C7F65"/>
    <w:rsid w:val="008D6584"/>
    <w:rsid w:val="008D6FBA"/>
    <w:rsid w:val="00954956"/>
    <w:rsid w:val="009B245B"/>
    <w:rsid w:val="009C0B25"/>
    <w:rsid w:val="00A1036E"/>
    <w:rsid w:val="00A16461"/>
    <w:rsid w:val="00A73543"/>
    <w:rsid w:val="00B26D33"/>
    <w:rsid w:val="00B634A0"/>
    <w:rsid w:val="00B81D9F"/>
    <w:rsid w:val="00C72099"/>
    <w:rsid w:val="00C82FAF"/>
    <w:rsid w:val="00C960B9"/>
    <w:rsid w:val="00CF02FD"/>
    <w:rsid w:val="00D0234E"/>
    <w:rsid w:val="00D035F1"/>
    <w:rsid w:val="00D16380"/>
    <w:rsid w:val="00D32AAF"/>
    <w:rsid w:val="00D93624"/>
    <w:rsid w:val="00E10426"/>
    <w:rsid w:val="00E7356F"/>
    <w:rsid w:val="00F14C16"/>
    <w:rsid w:val="00F408BA"/>
    <w:rsid w:val="00F9779E"/>
    <w:rsid w:val="00F9783D"/>
    <w:rsid w:val="00FD2B4D"/>
    <w:rsid w:val="00FE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53D3A"/>
  <w15:chartTrackingRefBased/>
  <w15:docId w15:val="{3A0C6642-8D3D-47EF-B67A-CD8C89676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26D33"/>
    <w:rPr>
      <w:lang w:val="hr-HR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D2B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D2B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D2B4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D2B4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hr-HR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D2B4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hr-HR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D2B4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hr-HR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D2B4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D2B4D"/>
    <w:rPr>
      <w:rFonts w:ascii="Consolas" w:hAnsi="Consolas"/>
      <w:sz w:val="20"/>
      <w:szCs w:val="20"/>
      <w:lang w:val="hr-HR"/>
    </w:rPr>
  </w:style>
  <w:style w:type="paragraph" w:styleId="Nessunaspaziatura">
    <w:name w:val="No Spacing"/>
    <w:uiPriority w:val="1"/>
    <w:qFormat/>
    <w:rsid w:val="00FD2B4D"/>
    <w:pPr>
      <w:spacing w:after="0" w:line="240" w:lineRule="auto"/>
    </w:pPr>
    <w:rPr>
      <w:lang w:val="hr-HR"/>
    </w:rPr>
  </w:style>
  <w:style w:type="character" w:styleId="Rimandocommento">
    <w:name w:val="annotation reference"/>
    <w:basedOn w:val="Carpredefinitoparagrafo"/>
    <w:uiPriority w:val="99"/>
    <w:semiHidden/>
    <w:unhideWhenUsed/>
    <w:rsid w:val="00FD2B4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D2B4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D2B4D"/>
    <w:rPr>
      <w:sz w:val="20"/>
      <w:szCs w:val="20"/>
      <w:lang w:val="hr-HR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D2B4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D2B4D"/>
    <w:rPr>
      <w:b/>
      <w:bCs/>
      <w:sz w:val="20"/>
      <w:szCs w:val="20"/>
      <w:lang w:val="hr-HR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2B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D2B4D"/>
    <w:rPr>
      <w:rFonts w:ascii="Segoe UI" w:hAnsi="Segoe UI" w:cs="Segoe UI"/>
      <w:sz w:val="18"/>
      <w:szCs w:val="18"/>
      <w:lang w:val="hr-HR"/>
    </w:rPr>
  </w:style>
  <w:style w:type="character" w:customStyle="1" w:styleId="nlmstring-name">
    <w:name w:val="nlm_string-name"/>
    <w:basedOn w:val="Carpredefinitoparagrafo"/>
    <w:rsid w:val="00FD2B4D"/>
  </w:style>
  <w:style w:type="table" w:styleId="Grigliatabella">
    <w:name w:val="Table Grid"/>
    <w:basedOn w:val="Tabellanormale"/>
    <w:uiPriority w:val="39"/>
    <w:rsid w:val="00FD2B4D"/>
    <w:pPr>
      <w:spacing w:after="0" w:line="240" w:lineRule="auto"/>
    </w:pPr>
    <w:rPr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D2B4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D2B4D"/>
    <w:rPr>
      <w:lang w:val="hr-HR"/>
    </w:rPr>
  </w:style>
  <w:style w:type="paragraph" w:styleId="Pidipagina">
    <w:name w:val="footer"/>
    <w:basedOn w:val="Normale"/>
    <w:link w:val="PidipaginaCarattere"/>
    <w:uiPriority w:val="99"/>
    <w:unhideWhenUsed/>
    <w:rsid w:val="00FD2B4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D2B4D"/>
    <w:rPr>
      <w:lang w:val="hr-HR"/>
    </w:rPr>
  </w:style>
  <w:style w:type="paragraph" w:styleId="Corpodeltesto2">
    <w:name w:val="Body Text 2"/>
    <w:basedOn w:val="Normale"/>
    <w:link w:val="Corpodeltesto2Carattere"/>
    <w:rsid w:val="00FD2B4D"/>
    <w:pPr>
      <w:spacing w:after="0" w:line="360" w:lineRule="auto"/>
      <w:jc w:val="both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Corpodeltesto2Carattere">
    <w:name w:val="Corpo del testo 2 Carattere"/>
    <w:basedOn w:val="Carpredefinitoparagrafo"/>
    <w:link w:val="Corpodeltesto2"/>
    <w:rsid w:val="00FD2B4D"/>
    <w:rPr>
      <w:rFonts w:ascii="Arial" w:eastAsia="Times New Roman" w:hAnsi="Arial" w:cs="Arial"/>
      <w:sz w:val="24"/>
      <w:szCs w:val="24"/>
      <w:lang w:val="en-GB"/>
    </w:rPr>
  </w:style>
  <w:style w:type="paragraph" w:customStyle="1" w:styleId="NormaleCentratoNormaleCentrato">
    <w:name w:val="Normale + CentratoNormale + Centrato"/>
    <w:basedOn w:val="Titolo1"/>
    <w:rsid w:val="00FD2B4D"/>
    <w:pPr>
      <w:keepLines w:val="0"/>
      <w:spacing w:before="0" w:line="360" w:lineRule="auto"/>
      <w:jc w:val="center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character" w:customStyle="1" w:styleId="fontstyle01">
    <w:name w:val="fontstyle01"/>
    <w:basedOn w:val="Carpredefinitoparagrafo"/>
    <w:rsid w:val="00FD2B4D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21">
    <w:name w:val="fontstyle21"/>
    <w:basedOn w:val="Carpredefinitoparagrafo"/>
    <w:rsid w:val="00FD2B4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FD2B4D"/>
    <w:rPr>
      <w:color w:val="0563C1" w:themeColor="hyperlink"/>
      <w:u w:val="single"/>
    </w:rPr>
  </w:style>
  <w:style w:type="character" w:styleId="Enfasicorsivo">
    <w:name w:val="Emphasis"/>
    <w:basedOn w:val="Carpredefinitoparagrafo"/>
    <w:uiPriority w:val="20"/>
    <w:qFormat/>
    <w:rsid w:val="00FD2B4D"/>
    <w:rPr>
      <w:i/>
      <w:iCs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FD2B4D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FD2B4D"/>
    <w:pPr>
      <w:spacing w:after="0" w:line="240" w:lineRule="auto"/>
    </w:pPr>
    <w:rPr>
      <w:lang w:val="hr-HR"/>
    </w:rPr>
  </w:style>
  <w:style w:type="paragraph" w:styleId="Bibliografia">
    <w:name w:val="Bibliography"/>
    <w:basedOn w:val="Normale"/>
    <w:next w:val="Normale"/>
    <w:uiPriority w:val="37"/>
    <w:unhideWhenUsed/>
    <w:rsid w:val="00FD2B4D"/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FD2B4D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FD2B4D"/>
  </w:style>
  <w:style w:type="paragraph" w:styleId="Paragrafoelenco">
    <w:name w:val="List Paragraph"/>
    <w:basedOn w:val="Normale"/>
    <w:uiPriority w:val="34"/>
    <w:qFormat/>
    <w:rsid w:val="00FD2B4D"/>
    <w:pPr>
      <w:ind w:left="720"/>
      <w:contextualSpacing/>
    </w:pPr>
  </w:style>
  <w:style w:type="character" w:styleId="Menzionenonrisolta">
    <w:name w:val="Unresolved Mention"/>
    <w:basedOn w:val="Carpredefinitoparagrafo"/>
    <w:uiPriority w:val="99"/>
    <w:semiHidden/>
    <w:unhideWhenUsed/>
    <w:rsid w:val="00FD2B4D"/>
    <w:rPr>
      <w:color w:val="605E5C"/>
      <w:shd w:val="clear" w:color="auto" w:fill="E1DFDD"/>
    </w:rPr>
  </w:style>
  <w:style w:type="table" w:customStyle="1" w:styleId="Tabellasemplice-21">
    <w:name w:val="Tabella semplice - 21"/>
    <w:basedOn w:val="Tabellanormale"/>
    <w:uiPriority w:val="42"/>
    <w:rsid w:val="00CF02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5E2B5A-B7CD-4875-A6CD-21B95DEDA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7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ica Matic</dc:creator>
  <cp:keywords/>
  <dc:description/>
  <cp:lastModifiedBy>Slavica Matic</cp:lastModifiedBy>
  <cp:revision>43</cp:revision>
  <dcterms:created xsi:type="dcterms:W3CDTF">2020-12-08T11:43:00Z</dcterms:created>
  <dcterms:modified xsi:type="dcterms:W3CDTF">2021-01-05T11:25:00Z</dcterms:modified>
</cp:coreProperties>
</file>